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73125" w14:textId="77777777" w:rsidR="00CA3189" w:rsidRDefault="00CA3189" w:rsidP="00CA3189">
      <w:pPr>
        <w:spacing w:after="100" w:afterAutospacing="1" w:line="48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Clin Res </w:t>
      </w:r>
      <w:proofErr w:type="spellStart"/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Cardiol</w:t>
      </w:r>
      <w:proofErr w:type="spellEnd"/>
    </w:p>
    <w:p w14:paraId="3AE79D66" w14:textId="77777777" w:rsidR="00477979" w:rsidRPr="00477979" w:rsidRDefault="00477979" w:rsidP="00477979">
      <w:pPr>
        <w:spacing w:after="-1" w:line="48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bookmarkStart w:id="0" w:name="_Hlk130401884"/>
      <w:r w:rsidRPr="00477979">
        <w:rPr>
          <w:rFonts w:ascii="Times New Roman" w:eastAsia="Calibri" w:hAnsi="Times New Roman" w:cs="Times New Roman"/>
          <w:b/>
          <w:sz w:val="20"/>
          <w:szCs w:val="20"/>
          <w:lang w:val="en-US"/>
        </w:rPr>
        <w:t>Blood pressure changes during tenofovir-based antiretroviral therapy among people living with HIV in Lilongwe</w:t>
      </w:r>
      <w:bookmarkEnd w:id="0"/>
      <w:r w:rsidRPr="00477979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, Malawi – results from the prospective </w:t>
      </w:r>
      <w:r w:rsidRPr="00477979">
        <w:rPr>
          <w:rFonts w:ascii="Times New Roman" w:eastAsia="Calibri" w:hAnsi="Times New Roman" w:cs="Times New Roman"/>
          <w:b/>
          <w:sz w:val="20"/>
          <w:szCs w:val="20"/>
          <w:lang w:val="en-GB"/>
        </w:rPr>
        <w:t>LighTen</w:t>
      </w:r>
      <w:r w:rsidRPr="00477979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Cohort Study</w:t>
      </w:r>
    </w:p>
    <w:p w14:paraId="628E2885" w14:textId="77777777" w:rsidR="00477979" w:rsidRPr="00477979" w:rsidRDefault="00477979" w:rsidP="00477979">
      <w:pPr>
        <w:spacing w:after="-1" w:line="48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02B567B0" w14:textId="31E4ACDE" w:rsidR="00477979" w:rsidRPr="00477979" w:rsidRDefault="00477979" w:rsidP="00477979">
      <w:pPr>
        <w:spacing w:after="100" w:afterAutospacing="1" w:line="480" w:lineRule="auto"/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</w:pPr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Hans-Michael Steffen</w:t>
      </w:r>
      <w:bookmarkStart w:id="1" w:name="_Hlk130456742"/>
      <w:r w:rsidR="00CA318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Melani</w:t>
      </w:r>
      <w:proofErr w:type="spellEnd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Ratih </w:t>
      </w:r>
      <w:proofErr w:type="spellStart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Mahanani</w:t>
      </w:r>
      <w:bookmarkEnd w:id="1"/>
      <w:proofErr w:type="spellEnd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, Florian </w:t>
      </w:r>
      <w:proofErr w:type="spellStart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Neuhann</w:t>
      </w:r>
      <w:proofErr w:type="spellEnd"/>
      <w:r w:rsidR="00CA318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Angelina </w:t>
      </w:r>
      <w:proofErr w:type="spellStart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Nhlema</w:t>
      </w:r>
      <w:proofErr w:type="spellEnd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, Philipp Kasper, Andrew de Forest, Thom </w:t>
      </w:r>
      <w:proofErr w:type="spellStart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haweza</w:t>
      </w:r>
      <w:proofErr w:type="spellEnd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Hannock</w:t>
      </w:r>
      <w:proofErr w:type="spellEnd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Tweya</w:t>
      </w:r>
      <w:proofErr w:type="spellEnd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, Tom Heller, Jane </w:t>
      </w:r>
      <w:proofErr w:type="spellStart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hiwoko</w:t>
      </w:r>
      <w:proofErr w:type="spellEnd"/>
      <w:r w:rsidRPr="0047797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 Volker Winkler, Sam Phiri</w:t>
      </w:r>
      <w:r w:rsidRPr="00477979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</w:p>
    <w:p w14:paraId="420B01B1" w14:textId="77777777" w:rsidR="00CA3189" w:rsidRPr="00CA3189" w:rsidRDefault="00CA3189" w:rsidP="00CA3189">
      <w:pPr>
        <w:spacing w:after="-1" w:line="480" w:lineRule="auto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CA318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*Corresponding author: </w:t>
      </w:r>
    </w:p>
    <w:p w14:paraId="3B4CC322" w14:textId="77777777" w:rsidR="00CA3189" w:rsidRPr="00CA3189" w:rsidRDefault="00CA3189" w:rsidP="00CA3189">
      <w:pPr>
        <w:spacing w:after="-1" w:line="480" w:lineRule="auto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CA318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Prof. Dr. Hans-Michael Steffen, University Hospital of Cologne, </w:t>
      </w:r>
    </w:p>
    <w:p w14:paraId="0AE6D568" w14:textId="77777777" w:rsidR="00CA3189" w:rsidRPr="00CA3189" w:rsidRDefault="00CA3189" w:rsidP="00CA3189">
      <w:pPr>
        <w:spacing w:after="-1" w:line="480" w:lineRule="auto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CA318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Clinic for Gastroenterology and Hepatology, </w:t>
      </w:r>
      <w:proofErr w:type="spellStart"/>
      <w:r w:rsidRPr="00CA318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Kerpener</w:t>
      </w:r>
      <w:proofErr w:type="spellEnd"/>
      <w:r w:rsidRPr="00CA318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Str. 62, D-50937 Köln, Germany                                                           Tel: +49-221-47886109, Fax: +49-221-47886581.                                                                        </w:t>
      </w:r>
    </w:p>
    <w:p w14:paraId="5495B964" w14:textId="77777777" w:rsidR="00CA3189" w:rsidRPr="00CA3189" w:rsidRDefault="00CA3189" w:rsidP="00CA3189">
      <w:pPr>
        <w:spacing w:after="-1" w:line="480" w:lineRule="auto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CA318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Email: hans-michael.steffen@uk-koeln.de</w:t>
      </w:r>
    </w:p>
    <w:p w14:paraId="0964AE6A" w14:textId="77777777" w:rsidR="00477979" w:rsidRDefault="00477979" w:rsidP="0038691D">
      <w:pPr>
        <w:spacing w:after="100" w:afterAutospacing="1" w:line="48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4558EB5E" w14:textId="77777777" w:rsidR="00477979" w:rsidRDefault="00477979" w:rsidP="0038691D">
      <w:pPr>
        <w:spacing w:after="100" w:afterAutospacing="1" w:line="48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366FC224" w14:textId="7F539A71" w:rsidR="001D6FC3" w:rsidRPr="0038691D" w:rsidRDefault="001D6FC3" w:rsidP="0038691D">
      <w:pPr>
        <w:spacing w:after="100" w:afterAutospacing="1" w:line="48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38691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38691D" w:rsidRPr="0038691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information</w:t>
      </w:r>
    </w:p>
    <w:p w14:paraId="7877B864" w14:textId="0E517110" w:rsidR="001D6FC3" w:rsidRPr="0038691D" w:rsidRDefault="001D6FC3" w:rsidP="001D6FC3">
      <w:pPr>
        <w:spacing w:after="-1" w:line="480" w:lineRule="auto"/>
        <w:jc w:val="center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8691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able </w:t>
      </w:r>
      <w:r w:rsidR="00AC62CB">
        <w:rPr>
          <w:rFonts w:ascii="Times New Roman" w:eastAsia="Calibri" w:hAnsi="Times New Roman" w:cs="Times New Roman"/>
          <w:sz w:val="20"/>
          <w:szCs w:val="20"/>
          <w:lang w:val="en-GB"/>
        </w:rPr>
        <w:t>1</w:t>
      </w:r>
      <w:r w:rsidRPr="0038691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Characteristics of enrolled at baseline vs. </w:t>
      </w:r>
      <w:r w:rsidR="00AC62C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till active </w:t>
      </w:r>
      <w:r w:rsidRPr="0038691D">
        <w:rPr>
          <w:rFonts w:ascii="Times New Roman" w:eastAsia="Calibri" w:hAnsi="Times New Roman" w:cs="Times New Roman"/>
          <w:sz w:val="20"/>
          <w:szCs w:val="20"/>
          <w:lang w:val="en-GB"/>
        </w:rPr>
        <w:t>at month six vs. not</w:t>
      </w:r>
      <w:r w:rsidR="0038691D" w:rsidRPr="0038691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38691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enrolled </w:t>
      </w:r>
      <w:proofErr w:type="gramStart"/>
      <w:r w:rsidRPr="0038691D">
        <w:rPr>
          <w:rFonts w:ascii="Times New Roman" w:eastAsia="Calibri" w:hAnsi="Times New Roman" w:cs="Times New Roman"/>
          <w:sz w:val="20"/>
          <w:szCs w:val="20"/>
          <w:lang w:val="en-GB"/>
        </w:rPr>
        <w:t>participants</w:t>
      </w:r>
      <w:proofErr w:type="gramEnd"/>
    </w:p>
    <w:tbl>
      <w:tblPr>
        <w:tblStyle w:val="Tabellenraster"/>
        <w:tblW w:w="9770" w:type="dxa"/>
        <w:jc w:val="center"/>
        <w:tblLayout w:type="fixed"/>
        <w:tblLook w:val="04A0" w:firstRow="1" w:lastRow="0" w:firstColumn="1" w:lastColumn="0" w:noHBand="0" w:noVBand="1"/>
      </w:tblPr>
      <w:tblGrid>
        <w:gridCol w:w="2997"/>
        <w:gridCol w:w="1244"/>
        <w:gridCol w:w="902"/>
        <w:gridCol w:w="1114"/>
        <w:gridCol w:w="1251"/>
        <w:gridCol w:w="1131"/>
        <w:gridCol w:w="1131"/>
      </w:tblGrid>
      <w:tr w:rsidR="001D6FC3" w:rsidRPr="0038691D" w14:paraId="46C1B6F5" w14:textId="77777777" w:rsidTr="00DB0989">
        <w:trPr>
          <w:trHeight w:val="541"/>
          <w:jc w:val="center"/>
        </w:trPr>
        <w:tc>
          <w:tcPr>
            <w:tcW w:w="2997" w:type="dxa"/>
          </w:tcPr>
          <w:p w14:paraId="23E9C1F3" w14:textId="77777777" w:rsidR="001D6FC3" w:rsidRPr="00441FF9" w:rsidRDefault="001D6FC3" w:rsidP="001D6FC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146" w:type="dxa"/>
            <w:gridSpan w:val="2"/>
          </w:tcPr>
          <w:p w14:paraId="59C25739" w14:textId="77777777" w:rsidR="001D6FC3" w:rsidRPr="00441FF9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nrolled at </w:t>
            </w:r>
            <w:proofErr w:type="gramStart"/>
            <w:r w:rsidRPr="00441F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  <w:proofErr w:type="gramEnd"/>
          </w:p>
          <w:p w14:paraId="0F991EA5" w14:textId="77777777" w:rsidR="001D6FC3" w:rsidRPr="00441FF9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288</w:t>
            </w:r>
          </w:p>
        </w:tc>
        <w:tc>
          <w:tcPr>
            <w:tcW w:w="2365" w:type="dxa"/>
            <w:gridSpan w:val="2"/>
          </w:tcPr>
          <w:p w14:paraId="003959DD" w14:textId="653E3E2E" w:rsidR="001D6FC3" w:rsidRPr="00441FF9" w:rsidRDefault="00AC62CB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ill active</w:t>
            </w:r>
            <w:r w:rsidR="001D6FC3" w:rsidRPr="00441F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t month six</w:t>
            </w:r>
          </w:p>
          <w:p w14:paraId="3339366C" w14:textId="77777777" w:rsidR="001D6FC3" w:rsidRPr="00441FF9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135</w:t>
            </w:r>
          </w:p>
        </w:tc>
        <w:tc>
          <w:tcPr>
            <w:tcW w:w="2262" w:type="dxa"/>
            <w:gridSpan w:val="2"/>
          </w:tcPr>
          <w:p w14:paraId="34E99D7C" w14:textId="77777777" w:rsidR="001D6FC3" w:rsidRPr="00441FF9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t enrolled</w:t>
            </w:r>
          </w:p>
          <w:p w14:paraId="014B7485" w14:textId="77777777" w:rsidR="001D6FC3" w:rsidRPr="00441FF9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072</w:t>
            </w:r>
          </w:p>
        </w:tc>
      </w:tr>
      <w:tr w:rsidR="001D6FC3" w:rsidRPr="0038691D" w14:paraId="7CEB8CC0" w14:textId="77777777" w:rsidTr="00DB0989">
        <w:trPr>
          <w:trHeight w:val="251"/>
          <w:jc w:val="center"/>
        </w:trPr>
        <w:tc>
          <w:tcPr>
            <w:tcW w:w="2997" w:type="dxa"/>
          </w:tcPr>
          <w:p w14:paraId="1094A807" w14:textId="6E2E7E5F" w:rsidR="001D6FC3" w:rsidRPr="0038691D" w:rsidRDefault="001146FC" w:rsidP="001D6F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  <w:r w:rsidR="001D6FC3"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44" w:type="dxa"/>
          </w:tcPr>
          <w:p w14:paraId="31FEDD60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197F74A2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</w:tcPr>
          <w:p w14:paraId="49AA2CA3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</w:tcPr>
          <w:p w14:paraId="207F557D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4FFF61F1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135D49F9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6FC3" w:rsidRPr="0038691D" w14:paraId="223A51EB" w14:textId="77777777" w:rsidTr="00DB0989">
        <w:trPr>
          <w:trHeight w:val="251"/>
          <w:jc w:val="center"/>
        </w:trPr>
        <w:tc>
          <w:tcPr>
            <w:tcW w:w="2997" w:type="dxa"/>
          </w:tcPr>
          <w:p w14:paraId="7383A3E6" w14:textId="77777777" w:rsidR="001D6FC3" w:rsidRPr="0038691D" w:rsidRDefault="001D6FC3" w:rsidP="001D6FC3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44" w:type="dxa"/>
          </w:tcPr>
          <w:p w14:paraId="1C339C07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7</w:t>
            </w:r>
          </w:p>
        </w:tc>
        <w:tc>
          <w:tcPr>
            <w:tcW w:w="902" w:type="dxa"/>
          </w:tcPr>
          <w:p w14:paraId="02F57A8F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7%</w:t>
            </w:r>
          </w:p>
        </w:tc>
        <w:tc>
          <w:tcPr>
            <w:tcW w:w="1114" w:type="dxa"/>
          </w:tcPr>
          <w:p w14:paraId="1E6B7467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3</w:t>
            </w:r>
          </w:p>
        </w:tc>
        <w:tc>
          <w:tcPr>
            <w:tcW w:w="1251" w:type="dxa"/>
          </w:tcPr>
          <w:p w14:paraId="1B5D4C98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7%</w:t>
            </w:r>
          </w:p>
        </w:tc>
        <w:tc>
          <w:tcPr>
            <w:tcW w:w="1131" w:type="dxa"/>
          </w:tcPr>
          <w:p w14:paraId="65501E09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1</w:t>
            </w:r>
          </w:p>
        </w:tc>
        <w:tc>
          <w:tcPr>
            <w:tcW w:w="1131" w:type="dxa"/>
          </w:tcPr>
          <w:p w14:paraId="4D9D2FA9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9%</w:t>
            </w:r>
          </w:p>
        </w:tc>
      </w:tr>
      <w:tr w:rsidR="001D6FC3" w:rsidRPr="0038691D" w14:paraId="29628265" w14:textId="77777777" w:rsidTr="00DB0989">
        <w:trPr>
          <w:trHeight w:val="251"/>
          <w:jc w:val="center"/>
        </w:trPr>
        <w:tc>
          <w:tcPr>
            <w:tcW w:w="2997" w:type="dxa"/>
          </w:tcPr>
          <w:p w14:paraId="326570F3" w14:textId="77777777" w:rsidR="001D6FC3" w:rsidRPr="0038691D" w:rsidRDefault="001D6FC3" w:rsidP="001D6FC3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44" w:type="dxa"/>
          </w:tcPr>
          <w:p w14:paraId="78AAE62D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1</w:t>
            </w:r>
          </w:p>
        </w:tc>
        <w:tc>
          <w:tcPr>
            <w:tcW w:w="902" w:type="dxa"/>
          </w:tcPr>
          <w:p w14:paraId="4F4D4CA0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3%</w:t>
            </w:r>
          </w:p>
        </w:tc>
        <w:tc>
          <w:tcPr>
            <w:tcW w:w="1114" w:type="dxa"/>
          </w:tcPr>
          <w:p w14:paraId="63816EC3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2</w:t>
            </w:r>
          </w:p>
        </w:tc>
        <w:tc>
          <w:tcPr>
            <w:tcW w:w="1251" w:type="dxa"/>
          </w:tcPr>
          <w:p w14:paraId="77832A78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3%</w:t>
            </w:r>
          </w:p>
        </w:tc>
        <w:tc>
          <w:tcPr>
            <w:tcW w:w="1131" w:type="dxa"/>
          </w:tcPr>
          <w:p w14:paraId="7E01328E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1</w:t>
            </w:r>
          </w:p>
        </w:tc>
        <w:tc>
          <w:tcPr>
            <w:tcW w:w="1131" w:type="dxa"/>
          </w:tcPr>
          <w:p w14:paraId="0EFD6042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1%</w:t>
            </w:r>
          </w:p>
        </w:tc>
      </w:tr>
      <w:tr w:rsidR="001D6FC3" w:rsidRPr="0038691D" w14:paraId="48BC8F9E" w14:textId="77777777" w:rsidTr="00DB0989">
        <w:trPr>
          <w:trHeight w:val="261"/>
          <w:jc w:val="center"/>
        </w:trPr>
        <w:tc>
          <w:tcPr>
            <w:tcW w:w="2997" w:type="dxa"/>
          </w:tcPr>
          <w:p w14:paraId="43311BEE" w14:textId="77777777" w:rsidR="001D6FC3" w:rsidRPr="0038691D" w:rsidRDefault="001D6FC3" w:rsidP="001D6F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ART start (years)</w:t>
            </w:r>
          </w:p>
          <w:p w14:paraId="4E095EFD" w14:textId="77777777" w:rsidR="001D6FC3" w:rsidRPr="0038691D" w:rsidRDefault="001D6FC3" w:rsidP="001D6F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±SD</w:t>
            </w:r>
            <w:proofErr w:type="spellEnd"/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244" w:type="dxa"/>
          </w:tcPr>
          <w:p w14:paraId="588DEE78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1±9.3</w:t>
            </w:r>
          </w:p>
        </w:tc>
        <w:tc>
          <w:tcPr>
            <w:tcW w:w="902" w:type="dxa"/>
          </w:tcPr>
          <w:p w14:paraId="58025446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</w:tcPr>
          <w:p w14:paraId="6C67E3BC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7±9.3</w:t>
            </w:r>
          </w:p>
        </w:tc>
        <w:tc>
          <w:tcPr>
            <w:tcW w:w="1251" w:type="dxa"/>
          </w:tcPr>
          <w:p w14:paraId="6898891F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3ED164C5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2±9.9</w:t>
            </w:r>
          </w:p>
        </w:tc>
        <w:tc>
          <w:tcPr>
            <w:tcW w:w="1131" w:type="dxa"/>
          </w:tcPr>
          <w:p w14:paraId="0213B2BC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6FC3" w:rsidRPr="0038691D" w14:paraId="6AC1D6D4" w14:textId="77777777" w:rsidTr="00DB0989">
        <w:trPr>
          <w:trHeight w:val="251"/>
          <w:jc w:val="center"/>
        </w:trPr>
        <w:tc>
          <w:tcPr>
            <w:tcW w:w="2997" w:type="dxa"/>
          </w:tcPr>
          <w:p w14:paraId="04DE7885" w14:textId="1B029BD1" w:rsidR="001D6FC3" w:rsidRPr="0038691D" w:rsidRDefault="001D6FC3" w:rsidP="001D6F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  <w:r w:rsidR="00932B02" w:rsidRPr="003869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kg/m</w:t>
            </w:r>
            <w:r w:rsidRPr="003869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5C241CF" w14:textId="77777777" w:rsidR="001D6FC3" w:rsidRPr="0038691D" w:rsidRDefault="001D6FC3" w:rsidP="001D6FC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±SD</w:t>
            </w:r>
            <w:proofErr w:type="spellEnd"/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4" w:type="dxa"/>
          </w:tcPr>
          <w:p w14:paraId="68638494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±4.8</w:t>
            </w:r>
          </w:p>
        </w:tc>
        <w:tc>
          <w:tcPr>
            <w:tcW w:w="902" w:type="dxa"/>
          </w:tcPr>
          <w:p w14:paraId="4CE20E90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</w:tcPr>
          <w:p w14:paraId="17557A44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±4.7</w:t>
            </w:r>
          </w:p>
        </w:tc>
        <w:tc>
          <w:tcPr>
            <w:tcW w:w="1251" w:type="dxa"/>
          </w:tcPr>
          <w:p w14:paraId="45402EE9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4A5480ED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±4.5</w:t>
            </w:r>
          </w:p>
        </w:tc>
        <w:tc>
          <w:tcPr>
            <w:tcW w:w="1131" w:type="dxa"/>
          </w:tcPr>
          <w:p w14:paraId="26E2ED99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6FC3" w:rsidRPr="0038691D" w14:paraId="126D223A" w14:textId="77777777" w:rsidTr="00DB0989">
        <w:trPr>
          <w:trHeight w:val="251"/>
          <w:jc w:val="center"/>
        </w:trPr>
        <w:tc>
          <w:tcPr>
            <w:tcW w:w="2997" w:type="dxa"/>
          </w:tcPr>
          <w:p w14:paraId="295B7176" w14:textId="77777777" w:rsidR="001D6FC3" w:rsidRPr="0038691D" w:rsidRDefault="001D6FC3" w:rsidP="001D6FC3">
            <w:pPr>
              <w:spacing w:line="360" w:lineRule="auto"/>
              <w:ind w:left="72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 stage at ART start</w:t>
            </w:r>
          </w:p>
        </w:tc>
        <w:tc>
          <w:tcPr>
            <w:tcW w:w="1244" w:type="dxa"/>
          </w:tcPr>
          <w:p w14:paraId="341C8BAB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4626E3C1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</w:tcPr>
          <w:p w14:paraId="5CFC4BA3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</w:tcPr>
          <w:p w14:paraId="55EE94F7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3CD59F06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6A42741B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6FC3" w:rsidRPr="0038691D" w14:paraId="78E4966A" w14:textId="77777777" w:rsidTr="00DB0989">
        <w:trPr>
          <w:trHeight w:val="251"/>
          <w:jc w:val="center"/>
        </w:trPr>
        <w:tc>
          <w:tcPr>
            <w:tcW w:w="2997" w:type="dxa"/>
          </w:tcPr>
          <w:p w14:paraId="7FC6CC8E" w14:textId="4B5B0DAE" w:rsidR="001D6FC3" w:rsidRPr="0038691D" w:rsidRDefault="001D6FC3" w:rsidP="001D6F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WHO stage</w:t>
            </w:r>
            <w:r w:rsidR="00932B02"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4" w:type="dxa"/>
          </w:tcPr>
          <w:p w14:paraId="08A25A5A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3</w:t>
            </w:r>
          </w:p>
        </w:tc>
        <w:tc>
          <w:tcPr>
            <w:tcW w:w="902" w:type="dxa"/>
          </w:tcPr>
          <w:p w14:paraId="5770DE6C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8%</w:t>
            </w:r>
          </w:p>
        </w:tc>
        <w:tc>
          <w:tcPr>
            <w:tcW w:w="1114" w:type="dxa"/>
            <w:vAlign w:val="center"/>
          </w:tcPr>
          <w:p w14:paraId="2011CA20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9</w:t>
            </w:r>
          </w:p>
        </w:tc>
        <w:tc>
          <w:tcPr>
            <w:tcW w:w="1251" w:type="dxa"/>
            <w:vAlign w:val="center"/>
          </w:tcPr>
          <w:p w14:paraId="6583EEE3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5%</w:t>
            </w:r>
          </w:p>
        </w:tc>
        <w:tc>
          <w:tcPr>
            <w:tcW w:w="1131" w:type="dxa"/>
          </w:tcPr>
          <w:p w14:paraId="11705C53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6</w:t>
            </w:r>
          </w:p>
        </w:tc>
        <w:tc>
          <w:tcPr>
            <w:tcW w:w="1131" w:type="dxa"/>
          </w:tcPr>
          <w:p w14:paraId="1E92982C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1%</w:t>
            </w:r>
          </w:p>
        </w:tc>
      </w:tr>
      <w:tr w:rsidR="001D6FC3" w:rsidRPr="0038691D" w14:paraId="08438971" w14:textId="77777777" w:rsidTr="00DB0989">
        <w:trPr>
          <w:trHeight w:val="261"/>
          <w:jc w:val="center"/>
        </w:trPr>
        <w:tc>
          <w:tcPr>
            <w:tcW w:w="2997" w:type="dxa"/>
          </w:tcPr>
          <w:p w14:paraId="746B56D1" w14:textId="7F28BAF4" w:rsidR="001D6FC3" w:rsidRPr="0038691D" w:rsidRDefault="001D6FC3" w:rsidP="001D6FC3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 stage</w:t>
            </w:r>
            <w:r w:rsidR="00932B02"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44" w:type="dxa"/>
          </w:tcPr>
          <w:p w14:paraId="54EE88EF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902" w:type="dxa"/>
          </w:tcPr>
          <w:p w14:paraId="5E082026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%</w:t>
            </w:r>
          </w:p>
        </w:tc>
        <w:tc>
          <w:tcPr>
            <w:tcW w:w="1114" w:type="dxa"/>
            <w:vAlign w:val="center"/>
          </w:tcPr>
          <w:p w14:paraId="78C63E26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1251" w:type="dxa"/>
            <w:vAlign w:val="center"/>
          </w:tcPr>
          <w:p w14:paraId="684B2AAB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%</w:t>
            </w:r>
          </w:p>
        </w:tc>
        <w:tc>
          <w:tcPr>
            <w:tcW w:w="1131" w:type="dxa"/>
          </w:tcPr>
          <w:p w14:paraId="26B0CD7F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1131" w:type="dxa"/>
          </w:tcPr>
          <w:p w14:paraId="67C83FC6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%</w:t>
            </w:r>
          </w:p>
        </w:tc>
      </w:tr>
      <w:tr w:rsidR="001D6FC3" w:rsidRPr="0038691D" w14:paraId="468A402C" w14:textId="77777777" w:rsidTr="00DB0989">
        <w:trPr>
          <w:trHeight w:val="251"/>
          <w:jc w:val="center"/>
        </w:trPr>
        <w:tc>
          <w:tcPr>
            <w:tcW w:w="2997" w:type="dxa"/>
          </w:tcPr>
          <w:p w14:paraId="21FC66DB" w14:textId="58990E50" w:rsidR="001D6FC3" w:rsidRPr="0038691D" w:rsidRDefault="001D6FC3" w:rsidP="001D6FC3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 stage</w:t>
            </w:r>
            <w:r w:rsidR="00932B02"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44" w:type="dxa"/>
          </w:tcPr>
          <w:p w14:paraId="6B0298E0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6</w:t>
            </w:r>
          </w:p>
        </w:tc>
        <w:tc>
          <w:tcPr>
            <w:tcW w:w="902" w:type="dxa"/>
          </w:tcPr>
          <w:p w14:paraId="5DAFC7DA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%</w:t>
            </w:r>
          </w:p>
        </w:tc>
        <w:tc>
          <w:tcPr>
            <w:tcW w:w="1114" w:type="dxa"/>
            <w:vAlign w:val="center"/>
          </w:tcPr>
          <w:p w14:paraId="3B92E76A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</w:t>
            </w:r>
          </w:p>
        </w:tc>
        <w:tc>
          <w:tcPr>
            <w:tcW w:w="1251" w:type="dxa"/>
            <w:vAlign w:val="center"/>
          </w:tcPr>
          <w:p w14:paraId="0DC49298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%</w:t>
            </w:r>
          </w:p>
        </w:tc>
        <w:tc>
          <w:tcPr>
            <w:tcW w:w="1131" w:type="dxa"/>
          </w:tcPr>
          <w:p w14:paraId="493896D4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1</w:t>
            </w:r>
          </w:p>
        </w:tc>
        <w:tc>
          <w:tcPr>
            <w:tcW w:w="1131" w:type="dxa"/>
          </w:tcPr>
          <w:p w14:paraId="1AFF130B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3%</w:t>
            </w:r>
          </w:p>
        </w:tc>
      </w:tr>
      <w:tr w:rsidR="001D6FC3" w:rsidRPr="0038691D" w14:paraId="244D2189" w14:textId="77777777" w:rsidTr="00DB0989">
        <w:trPr>
          <w:trHeight w:val="251"/>
          <w:jc w:val="center"/>
        </w:trPr>
        <w:tc>
          <w:tcPr>
            <w:tcW w:w="2997" w:type="dxa"/>
          </w:tcPr>
          <w:p w14:paraId="40CCB425" w14:textId="02C6EDA8" w:rsidR="001D6FC3" w:rsidRPr="0038691D" w:rsidRDefault="001D6FC3" w:rsidP="001D6FC3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 stage</w:t>
            </w:r>
            <w:r w:rsidR="00932B02"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44" w:type="dxa"/>
          </w:tcPr>
          <w:p w14:paraId="0827D952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902" w:type="dxa"/>
          </w:tcPr>
          <w:p w14:paraId="7BC8C526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%</w:t>
            </w:r>
          </w:p>
        </w:tc>
        <w:tc>
          <w:tcPr>
            <w:tcW w:w="1114" w:type="dxa"/>
            <w:vAlign w:val="center"/>
          </w:tcPr>
          <w:p w14:paraId="60404301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251" w:type="dxa"/>
            <w:vAlign w:val="center"/>
          </w:tcPr>
          <w:p w14:paraId="1C57757A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%</w:t>
            </w:r>
          </w:p>
        </w:tc>
        <w:tc>
          <w:tcPr>
            <w:tcW w:w="1131" w:type="dxa"/>
          </w:tcPr>
          <w:p w14:paraId="62428350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131" w:type="dxa"/>
          </w:tcPr>
          <w:p w14:paraId="2CB48488" w14:textId="77777777" w:rsidR="001D6FC3" w:rsidRPr="0038691D" w:rsidRDefault="001D6FC3" w:rsidP="001D6F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%</w:t>
            </w:r>
          </w:p>
        </w:tc>
      </w:tr>
    </w:tbl>
    <w:p w14:paraId="3E0C4D3A" w14:textId="77777777" w:rsidR="001D6FC3" w:rsidRPr="001D6FC3" w:rsidRDefault="001D6FC3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78FB7658" w14:textId="77777777" w:rsidR="001D6FC3" w:rsidRDefault="001D6FC3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4FBF3DA7" w14:textId="57E77289" w:rsidR="00441FF9" w:rsidRPr="00441FF9" w:rsidRDefault="00441FF9" w:rsidP="001D6FC3">
      <w:pPr>
        <w:spacing w:after="-1" w:line="480" w:lineRule="auto"/>
        <w:jc w:val="center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441FF9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>Table 2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Follow-up characteristics over visit months</w:t>
      </w:r>
    </w:p>
    <w:tbl>
      <w:tblPr>
        <w:tblStyle w:val="Tabellenraster1"/>
        <w:tblW w:w="0" w:type="auto"/>
        <w:jc w:val="center"/>
        <w:tblLook w:val="04A0" w:firstRow="1" w:lastRow="0" w:firstColumn="1" w:lastColumn="0" w:noHBand="0" w:noVBand="1"/>
      </w:tblPr>
      <w:tblGrid>
        <w:gridCol w:w="1277"/>
        <w:gridCol w:w="917"/>
        <w:gridCol w:w="1167"/>
        <w:gridCol w:w="1143"/>
        <w:gridCol w:w="616"/>
        <w:gridCol w:w="1388"/>
        <w:gridCol w:w="1083"/>
        <w:gridCol w:w="1471"/>
      </w:tblGrid>
      <w:tr w:rsidR="00441FF9" w:rsidRPr="00441FF9" w14:paraId="479E1044" w14:textId="77777777" w:rsidTr="00441FF9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DF1724C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fter/</w:t>
            </w:r>
            <w:proofErr w:type="gramStart"/>
            <w:r w:rsidRPr="00441FF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efore  visit</w:t>
            </w:r>
            <w:proofErr w:type="gramEnd"/>
            <w:r w:rsidRPr="00441FF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month</w:t>
            </w:r>
          </w:p>
        </w:tc>
        <w:tc>
          <w:tcPr>
            <w:tcW w:w="829" w:type="dxa"/>
            <w:vAlign w:val="center"/>
          </w:tcPr>
          <w:p w14:paraId="52BA93BE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topped ART</w:t>
            </w:r>
          </w:p>
        </w:tc>
        <w:tc>
          <w:tcPr>
            <w:tcW w:w="0" w:type="auto"/>
            <w:vAlign w:val="center"/>
          </w:tcPr>
          <w:p w14:paraId="5AC2BA76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hanged ART</w:t>
            </w:r>
          </w:p>
        </w:tc>
        <w:tc>
          <w:tcPr>
            <w:tcW w:w="0" w:type="auto"/>
            <w:vAlign w:val="center"/>
          </w:tcPr>
          <w:p w14:paraId="7B7823EB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Lost to follow-up</w:t>
            </w:r>
          </w:p>
        </w:tc>
        <w:tc>
          <w:tcPr>
            <w:tcW w:w="0" w:type="auto"/>
            <w:vAlign w:val="center"/>
          </w:tcPr>
          <w:p w14:paraId="4B06F385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ied</w:t>
            </w:r>
          </w:p>
        </w:tc>
        <w:tc>
          <w:tcPr>
            <w:tcW w:w="0" w:type="auto"/>
            <w:vAlign w:val="center"/>
          </w:tcPr>
          <w:p w14:paraId="64B9069D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Transferred ou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F91F3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Withdr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ED3C0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study participants</w:t>
            </w:r>
          </w:p>
        </w:tc>
      </w:tr>
      <w:tr w:rsidR="00441FF9" w:rsidRPr="00441FF9" w14:paraId="2B935FE3" w14:textId="77777777" w:rsidTr="00441FF9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5E2DE4B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9" w:type="dxa"/>
            <w:vAlign w:val="center"/>
          </w:tcPr>
          <w:p w14:paraId="3B7691B4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C0718B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D0C274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C0B7A1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516D03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CFD78A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8CC5F6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aseline n=1,288</w:t>
            </w:r>
          </w:p>
        </w:tc>
      </w:tr>
      <w:tr w:rsidR="00441FF9" w:rsidRPr="00441FF9" w14:paraId="3A3F74C9" w14:textId="77777777" w:rsidTr="00441FF9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FD2420F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/3</w:t>
            </w:r>
          </w:p>
        </w:tc>
        <w:tc>
          <w:tcPr>
            <w:tcW w:w="829" w:type="dxa"/>
            <w:vAlign w:val="center"/>
          </w:tcPr>
          <w:p w14:paraId="503D14F0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2590CB5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3D496D92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vAlign w:val="center"/>
          </w:tcPr>
          <w:p w14:paraId="44FD5082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4506563B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6E875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08DDF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65</w:t>
            </w:r>
          </w:p>
        </w:tc>
      </w:tr>
      <w:tr w:rsidR="00441FF9" w:rsidRPr="00441FF9" w14:paraId="03D9ACE0" w14:textId="77777777" w:rsidTr="00441FF9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F701584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/6</w:t>
            </w:r>
          </w:p>
        </w:tc>
        <w:tc>
          <w:tcPr>
            <w:tcW w:w="829" w:type="dxa"/>
            <w:vAlign w:val="center"/>
          </w:tcPr>
          <w:p w14:paraId="79F64244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7591852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006F81A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vAlign w:val="center"/>
          </w:tcPr>
          <w:p w14:paraId="1668D018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4E03E99B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5C4B1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7648F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68</w:t>
            </w:r>
          </w:p>
        </w:tc>
      </w:tr>
      <w:tr w:rsidR="00441FF9" w:rsidRPr="00441FF9" w14:paraId="36CF72C7" w14:textId="77777777" w:rsidTr="00441FF9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0C9C891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/12</w:t>
            </w:r>
          </w:p>
        </w:tc>
        <w:tc>
          <w:tcPr>
            <w:tcW w:w="829" w:type="dxa"/>
            <w:vAlign w:val="center"/>
          </w:tcPr>
          <w:p w14:paraId="68204F8B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A9884C7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082A94BF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vAlign w:val="center"/>
          </w:tcPr>
          <w:p w14:paraId="64991DAE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61148230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34D71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ED85E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92</w:t>
            </w:r>
          </w:p>
        </w:tc>
      </w:tr>
      <w:tr w:rsidR="00441FF9" w:rsidRPr="00441FF9" w14:paraId="0D6457AC" w14:textId="77777777" w:rsidTr="00441FF9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F7313F5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/18</w:t>
            </w:r>
          </w:p>
        </w:tc>
        <w:tc>
          <w:tcPr>
            <w:tcW w:w="829" w:type="dxa"/>
            <w:vAlign w:val="center"/>
          </w:tcPr>
          <w:p w14:paraId="0CD18BC7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DEC08BD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14:paraId="43182462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vAlign w:val="center"/>
          </w:tcPr>
          <w:p w14:paraId="1038A8C2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68AED631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C0D17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EE56C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91</w:t>
            </w:r>
          </w:p>
        </w:tc>
      </w:tr>
      <w:tr w:rsidR="00441FF9" w:rsidRPr="00441FF9" w14:paraId="56BF77BD" w14:textId="77777777" w:rsidTr="00441FF9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D84297D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/24</w:t>
            </w:r>
          </w:p>
        </w:tc>
        <w:tc>
          <w:tcPr>
            <w:tcW w:w="829" w:type="dxa"/>
            <w:vAlign w:val="center"/>
          </w:tcPr>
          <w:p w14:paraId="32388F9B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3EE9F610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14:paraId="3091ABF7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vAlign w:val="center"/>
          </w:tcPr>
          <w:p w14:paraId="5F7EE8A3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22AFA11D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49E97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4E485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57</w:t>
            </w:r>
          </w:p>
        </w:tc>
      </w:tr>
      <w:tr w:rsidR="00441FF9" w:rsidRPr="00441FF9" w14:paraId="38776C23" w14:textId="77777777" w:rsidTr="00441FF9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A617B0F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/30</w:t>
            </w:r>
          </w:p>
        </w:tc>
        <w:tc>
          <w:tcPr>
            <w:tcW w:w="829" w:type="dxa"/>
            <w:vAlign w:val="center"/>
          </w:tcPr>
          <w:p w14:paraId="58BAB747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0E160DEA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7F208BCB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vAlign w:val="center"/>
          </w:tcPr>
          <w:p w14:paraId="1E9FD705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508A06C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F459E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EBE4C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44</w:t>
            </w:r>
          </w:p>
        </w:tc>
      </w:tr>
      <w:tr w:rsidR="00441FF9" w:rsidRPr="00441FF9" w14:paraId="36CE41FA" w14:textId="77777777" w:rsidTr="00441FF9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87C3E39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/36</w:t>
            </w:r>
          </w:p>
        </w:tc>
        <w:tc>
          <w:tcPr>
            <w:tcW w:w="829" w:type="dxa"/>
            <w:vAlign w:val="center"/>
          </w:tcPr>
          <w:p w14:paraId="316C03CC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7DA82F4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34DE75F3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14:paraId="555FC4AA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608A258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8FC16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BA3F9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39</w:t>
            </w:r>
          </w:p>
        </w:tc>
      </w:tr>
      <w:tr w:rsidR="00441FF9" w:rsidRPr="00441FF9" w14:paraId="7BC95493" w14:textId="77777777" w:rsidTr="00441FF9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1C5E857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829" w:type="dxa"/>
            <w:vAlign w:val="center"/>
          </w:tcPr>
          <w:p w14:paraId="406F2740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418D55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4D7A982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08E9979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A29F19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BE5F11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51F8F9" w14:textId="77777777" w:rsidR="00441FF9" w:rsidRPr="00441FF9" w:rsidRDefault="00441FF9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1FF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Final n=832</w:t>
            </w:r>
          </w:p>
        </w:tc>
      </w:tr>
    </w:tbl>
    <w:p w14:paraId="636E2579" w14:textId="77777777" w:rsidR="00441FF9" w:rsidRDefault="00441FF9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029537A4" w14:textId="77777777" w:rsidR="00107B92" w:rsidRDefault="00107B92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3B0C1792" w14:textId="77777777" w:rsidR="00107B92" w:rsidRPr="00107B92" w:rsidRDefault="00107B92" w:rsidP="001D6FC3">
      <w:pPr>
        <w:spacing w:after="-1" w:line="480" w:lineRule="auto"/>
        <w:jc w:val="center"/>
        <w:rPr>
          <w:rFonts w:ascii="Arial" w:eastAsia="Calibri" w:hAnsi="Arial" w:cs="Arial"/>
          <w:sz w:val="20"/>
          <w:szCs w:val="20"/>
          <w:highlight w:val="yellow"/>
          <w:lang w:val="en-GB"/>
        </w:rPr>
      </w:pPr>
    </w:p>
    <w:p w14:paraId="0EC1E2DB" w14:textId="0784861D" w:rsidR="00107B92" w:rsidRPr="00107B92" w:rsidRDefault="00107B92" w:rsidP="001D6FC3">
      <w:pPr>
        <w:spacing w:after="-1" w:line="480" w:lineRule="auto"/>
        <w:jc w:val="center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107B92">
        <w:rPr>
          <w:rFonts w:ascii="Times New Roman" w:eastAsia="Calibri" w:hAnsi="Times New Roman" w:cs="Times New Roman"/>
          <w:sz w:val="20"/>
          <w:szCs w:val="20"/>
          <w:lang w:val="en-GB"/>
        </w:rPr>
        <w:t>Table 3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107B9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Changes in body weight of those who dropped out before month 36 vs. those followed until month </w:t>
      </w:r>
      <w:proofErr w:type="gramStart"/>
      <w:r w:rsidRPr="00107B92">
        <w:rPr>
          <w:rFonts w:ascii="Times New Roman" w:eastAsia="Calibri" w:hAnsi="Times New Roman" w:cs="Times New Roman"/>
          <w:sz w:val="20"/>
          <w:szCs w:val="20"/>
          <w:lang w:val="en-GB"/>
        </w:rPr>
        <w:t>36</w:t>
      </w:r>
      <w:proofErr w:type="gramEnd"/>
    </w:p>
    <w:tbl>
      <w:tblPr>
        <w:tblStyle w:val="Tabellenraster2"/>
        <w:tblW w:w="0" w:type="auto"/>
        <w:jc w:val="center"/>
        <w:tblLook w:val="04A0" w:firstRow="1" w:lastRow="0" w:firstColumn="1" w:lastColumn="0" w:noHBand="0" w:noVBand="1"/>
      </w:tblPr>
      <w:tblGrid>
        <w:gridCol w:w="2826"/>
        <w:gridCol w:w="1042"/>
        <w:gridCol w:w="1588"/>
        <w:gridCol w:w="987"/>
        <w:gridCol w:w="1608"/>
        <w:gridCol w:w="1011"/>
      </w:tblGrid>
      <w:tr w:rsidR="00107B92" w:rsidRPr="00107B92" w14:paraId="7FE82A4F" w14:textId="77777777" w:rsidTr="00107B92">
        <w:trPr>
          <w:trHeight w:val="20"/>
          <w:jc w:val="center"/>
        </w:trPr>
        <w:tc>
          <w:tcPr>
            <w:tcW w:w="2828" w:type="dxa"/>
            <w:vMerge w:val="restart"/>
            <w:vAlign w:val="center"/>
          </w:tcPr>
          <w:p w14:paraId="1F3CFF71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633" w:type="dxa"/>
            <w:gridSpan w:val="2"/>
            <w:vAlign w:val="center"/>
          </w:tcPr>
          <w:p w14:paraId="02204CF3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Those who dropped out before month 36</w:t>
            </w:r>
          </w:p>
        </w:tc>
        <w:tc>
          <w:tcPr>
            <w:tcW w:w="2599" w:type="dxa"/>
            <w:gridSpan w:val="2"/>
            <w:vAlign w:val="center"/>
          </w:tcPr>
          <w:p w14:paraId="2C34B0EA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Those who v</w:t>
            </w:r>
            <w:r w:rsidRPr="00107B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isited month 36</w:t>
            </w:r>
          </w:p>
        </w:tc>
        <w:tc>
          <w:tcPr>
            <w:tcW w:w="1012" w:type="dxa"/>
            <w:vMerge w:val="restart"/>
            <w:vAlign w:val="center"/>
          </w:tcPr>
          <w:p w14:paraId="7C73C20B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p-value</w:t>
            </w:r>
          </w:p>
        </w:tc>
      </w:tr>
      <w:tr w:rsidR="00107B92" w:rsidRPr="00107B92" w14:paraId="123E826D" w14:textId="77777777" w:rsidTr="00107B92">
        <w:trPr>
          <w:trHeight w:val="20"/>
          <w:jc w:val="center"/>
        </w:trPr>
        <w:tc>
          <w:tcPr>
            <w:tcW w:w="2828" w:type="dxa"/>
            <w:vMerge/>
          </w:tcPr>
          <w:p w14:paraId="08AC24E5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43" w:type="dxa"/>
          </w:tcPr>
          <w:p w14:paraId="4F1012F9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1590" w:type="dxa"/>
          </w:tcPr>
          <w:p w14:paraId="36B4B39F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988" w:type="dxa"/>
          </w:tcPr>
          <w:p w14:paraId="4D5BBA72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11" w:type="dxa"/>
          </w:tcPr>
          <w:p w14:paraId="530C7F87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012" w:type="dxa"/>
            <w:vMerge/>
          </w:tcPr>
          <w:p w14:paraId="21854F43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07B92" w:rsidRPr="00107B92" w14:paraId="5B47D8BA" w14:textId="77777777" w:rsidTr="00107B92">
        <w:trPr>
          <w:trHeight w:val="20"/>
          <w:jc w:val="center"/>
        </w:trPr>
        <w:tc>
          <w:tcPr>
            <w:tcW w:w="2828" w:type="dxa"/>
          </w:tcPr>
          <w:p w14:paraId="031E5536" w14:textId="77777777" w:rsidR="00107B92" w:rsidRPr="00107B92" w:rsidRDefault="00107B92" w:rsidP="00107B9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anges in weight [kg]</w:t>
            </w:r>
          </w:p>
        </w:tc>
        <w:tc>
          <w:tcPr>
            <w:tcW w:w="1043" w:type="dxa"/>
          </w:tcPr>
          <w:p w14:paraId="3DB7A247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48D95756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14:paraId="54F84B0B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1" w:type="dxa"/>
          </w:tcPr>
          <w:p w14:paraId="5463C5CD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14:paraId="12A83D64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7B92" w:rsidRPr="00107B92" w14:paraId="1CACDB62" w14:textId="77777777" w:rsidTr="00107B92">
        <w:trPr>
          <w:trHeight w:val="20"/>
          <w:jc w:val="center"/>
        </w:trPr>
        <w:tc>
          <w:tcPr>
            <w:tcW w:w="2828" w:type="dxa"/>
          </w:tcPr>
          <w:p w14:paraId="6E5248A2" w14:textId="77777777" w:rsidR="00107B92" w:rsidRPr="00107B92" w:rsidRDefault="00107B92" w:rsidP="00107B92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nth 0-6</w:t>
            </w:r>
          </w:p>
        </w:tc>
        <w:tc>
          <w:tcPr>
            <w:tcW w:w="1043" w:type="dxa"/>
          </w:tcPr>
          <w:p w14:paraId="65B972B9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90" w:type="dxa"/>
          </w:tcPr>
          <w:p w14:paraId="1673176C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988" w:type="dxa"/>
          </w:tcPr>
          <w:p w14:paraId="58565982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611" w:type="dxa"/>
          </w:tcPr>
          <w:p w14:paraId="03B4B0D0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1012" w:type="dxa"/>
          </w:tcPr>
          <w:p w14:paraId="45EFD435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79</w:t>
            </w:r>
          </w:p>
        </w:tc>
      </w:tr>
      <w:tr w:rsidR="00107B92" w:rsidRPr="00107B92" w14:paraId="02161982" w14:textId="77777777" w:rsidTr="00107B92">
        <w:trPr>
          <w:trHeight w:val="20"/>
          <w:jc w:val="center"/>
        </w:trPr>
        <w:tc>
          <w:tcPr>
            <w:tcW w:w="2828" w:type="dxa"/>
          </w:tcPr>
          <w:p w14:paraId="2E69082F" w14:textId="77777777" w:rsidR="00107B92" w:rsidRPr="00107B92" w:rsidRDefault="00107B92" w:rsidP="00107B92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nth 6-18</w:t>
            </w:r>
          </w:p>
        </w:tc>
        <w:tc>
          <w:tcPr>
            <w:tcW w:w="1043" w:type="dxa"/>
          </w:tcPr>
          <w:p w14:paraId="0E6BB4CA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590" w:type="dxa"/>
          </w:tcPr>
          <w:p w14:paraId="55036852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988" w:type="dxa"/>
          </w:tcPr>
          <w:p w14:paraId="7EC601CE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1611" w:type="dxa"/>
          </w:tcPr>
          <w:p w14:paraId="0D402AE2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1012" w:type="dxa"/>
          </w:tcPr>
          <w:p w14:paraId="71B9DB11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1</w:t>
            </w:r>
          </w:p>
        </w:tc>
      </w:tr>
      <w:tr w:rsidR="00107B92" w:rsidRPr="00107B92" w14:paraId="26373EF4" w14:textId="77777777" w:rsidTr="00107B92">
        <w:trPr>
          <w:trHeight w:val="20"/>
          <w:jc w:val="center"/>
        </w:trPr>
        <w:tc>
          <w:tcPr>
            <w:tcW w:w="2828" w:type="dxa"/>
          </w:tcPr>
          <w:p w14:paraId="24DD4D4C" w14:textId="77777777" w:rsidR="00107B92" w:rsidRPr="00107B92" w:rsidRDefault="00107B92" w:rsidP="00107B92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nth 18-30</w:t>
            </w:r>
          </w:p>
        </w:tc>
        <w:tc>
          <w:tcPr>
            <w:tcW w:w="1043" w:type="dxa"/>
          </w:tcPr>
          <w:p w14:paraId="58EB1183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9</w:t>
            </w:r>
          </w:p>
        </w:tc>
        <w:tc>
          <w:tcPr>
            <w:tcW w:w="1590" w:type="dxa"/>
          </w:tcPr>
          <w:p w14:paraId="4D0BA236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988" w:type="dxa"/>
          </w:tcPr>
          <w:p w14:paraId="525AC05E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611" w:type="dxa"/>
          </w:tcPr>
          <w:p w14:paraId="7E92AC50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012" w:type="dxa"/>
          </w:tcPr>
          <w:p w14:paraId="5BE974EB" w14:textId="77777777" w:rsidR="00107B92" w:rsidRPr="00107B92" w:rsidRDefault="00107B92" w:rsidP="00107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7B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1</w:t>
            </w:r>
          </w:p>
        </w:tc>
      </w:tr>
    </w:tbl>
    <w:p w14:paraId="0E29CC63" w14:textId="77777777" w:rsidR="00441FF9" w:rsidRDefault="00441FF9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3829BA00" w14:textId="77777777" w:rsidR="00441FF9" w:rsidRDefault="00441FF9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035F7193" w14:textId="77777777" w:rsidR="00441FF9" w:rsidRDefault="00441FF9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0B740104" w14:textId="77777777" w:rsidR="00441FF9" w:rsidRDefault="00441FF9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4966E969" w14:textId="77777777" w:rsidR="00441FF9" w:rsidRDefault="00441FF9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24C13004" w14:textId="77777777" w:rsidR="00441FF9" w:rsidRDefault="00441FF9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361AF4BC" w14:textId="77777777" w:rsidR="00441FF9" w:rsidRDefault="00441FF9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7C72DAA9" w14:textId="77777777" w:rsidR="00441FF9" w:rsidRDefault="00441FF9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4EB7D962" w14:textId="77777777" w:rsidR="00441FF9" w:rsidRPr="001D6FC3" w:rsidRDefault="00441FF9" w:rsidP="001D6FC3">
      <w:pPr>
        <w:spacing w:after="-1" w:line="480" w:lineRule="auto"/>
        <w:jc w:val="center"/>
        <w:rPr>
          <w:rFonts w:ascii="Arial" w:eastAsia="Calibri" w:hAnsi="Arial" w:cs="Arial"/>
          <w:sz w:val="24"/>
          <w:szCs w:val="24"/>
          <w:highlight w:val="yellow"/>
          <w:lang w:val="en-GB"/>
        </w:rPr>
      </w:pPr>
    </w:p>
    <w:p w14:paraId="2E9756EB" w14:textId="77777777" w:rsidR="001D6FC3" w:rsidRPr="001D6FC3" w:rsidRDefault="001D6FC3" w:rsidP="001D6FC3">
      <w:pPr>
        <w:spacing w:after="-1" w:line="480" w:lineRule="auto"/>
        <w:rPr>
          <w:lang w:val="en-US"/>
        </w:rPr>
      </w:pPr>
      <w:r w:rsidRPr="001D6FC3">
        <w:rPr>
          <w:rFonts w:ascii="Arial" w:eastAsia="Calibri" w:hAnsi="Arial" w:cs="Arial"/>
          <w:noProof/>
          <w:lang w:val="en-GB" w:eastAsia="de-DE" w:bidi="th-TH"/>
        </w:rPr>
        <w:lastRenderedPageBreak/>
        <w:drawing>
          <wp:inline distT="0" distB="0" distL="0" distR="0" wp14:anchorId="7EA892F4" wp14:editId="241A9920">
            <wp:extent cx="5587365" cy="3520256"/>
            <wp:effectExtent l="0" t="0" r="0" b="4445"/>
            <wp:docPr id="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50" b="3239"/>
                    <a:stretch/>
                  </pic:blipFill>
                  <pic:spPr bwMode="auto">
                    <a:xfrm>
                      <a:off x="0" y="0"/>
                      <a:ext cx="5604953" cy="3531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E3B5A" w14:textId="38E7893F" w:rsidR="001D6FC3" w:rsidRPr="0038691D" w:rsidRDefault="001D6FC3" w:rsidP="001D6FC3">
      <w:pPr>
        <w:spacing w:after="-1" w:line="480" w:lineRule="auto"/>
        <w:jc w:val="center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03330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Fig</w:t>
      </w:r>
      <w:r w:rsidR="00033307" w:rsidRPr="0003330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.</w:t>
      </w:r>
      <w:r w:rsidRPr="0003330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1</w:t>
      </w:r>
      <w:r w:rsidRPr="0038691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Observed change in systolic blood pressure (mmHg) and change in weight (kg) from month 6 to each individual’s last </w:t>
      </w:r>
      <w:proofErr w:type="gramStart"/>
      <w:r w:rsidRPr="0038691D">
        <w:rPr>
          <w:rFonts w:ascii="Times New Roman" w:eastAsia="Calibri" w:hAnsi="Times New Roman" w:cs="Times New Roman"/>
          <w:sz w:val="20"/>
          <w:szCs w:val="20"/>
          <w:lang w:val="en-GB"/>
        </w:rPr>
        <w:t>visit</w:t>
      </w:r>
      <w:proofErr w:type="gramEnd"/>
    </w:p>
    <w:p w14:paraId="1467DE90" w14:textId="77777777" w:rsidR="001D6FC3" w:rsidRPr="001D6FC3" w:rsidRDefault="001D6FC3" w:rsidP="001D6FC3">
      <w:pPr>
        <w:spacing w:after="-1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6492CE4" w14:textId="77777777" w:rsidR="001D6FC3" w:rsidRPr="001D6FC3" w:rsidRDefault="001D6FC3" w:rsidP="001D6FC3">
      <w:pPr>
        <w:spacing w:after="-1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D6FC3">
        <w:rPr>
          <w:rFonts w:ascii="Arial" w:eastAsia="Calibri" w:hAnsi="Arial" w:cs="Arial"/>
          <w:noProof/>
          <w:color w:val="000000" w:themeColor="text1"/>
          <w:lang w:val="en-GB" w:eastAsia="de-DE" w:bidi="th-TH"/>
        </w:rPr>
        <w:drawing>
          <wp:inline distT="0" distB="0" distL="0" distR="0" wp14:anchorId="2B711381" wp14:editId="2C05FC27">
            <wp:extent cx="5477156" cy="3558540"/>
            <wp:effectExtent l="0" t="0" r="9525" b="3810"/>
            <wp:docPr id="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39"/>
                    <a:stretch/>
                  </pic:blipFill>
                  <pic:spPr bwMode="auto">
                    <a:xfrm>
                      <a:off x="0" y="0"/>
                      <a:ext cx="5505648" cy="35770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169B6A" w14:textId="3133AF95" w:rsidR="001D6FC3" w:rsidRDefault="001D6FC3" w:rsidP="0038691D">
      <w:pPr>
        <w:spacing w:after="-1" w:line="480" w:lineRule="auto"/>
        <w:jc w:val="center"/>
      </w:pPr>
      <w:r w:rsidRPr="0003330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Fig</w:t>
      </w:r>
      <w:r w:rsidR="00033307" w:rsidRPr="0003330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.</w:t>
      </w:r>
      <w:r w:rsidRPr="0003330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</w:t>
      </w:r>
      <w:r w:rsidR="00033307" w:rsidRPr="0003330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2</w:t>
      </w:r>
      <w:r w:rsidRPr="0038691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Observed change in mean arterial pressure (mmHg) and change in weight (kg) from month 6 to each individual’s last </w:t>
      </w:r>
      <w:proofErr w:type="gramStart"/>
      <w:r w:rsidRPr="0038691D">
        <w:rPr>
          <w:rFonts w:ascii="Times New Roman" w:eastAsia="Calibri" w:hAnsi="Times New Roman" w:cs="Times New Roman"/>
          <w:sz w:val="20"/>
          <w:szCs w:val="20"/>
          <w:lang w:val="en-GB"/>
        </w:rPr>
        <w:t>visit</w:t>
      </w:r>
      <w:proofErr w:type="gramEnd"/>
    </w:p>
    <w:sectPr w:rsidR="001D6FC3" w:rsidSect="0038691D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1E795" w14:textId="77777777" w:rsidR="00423151" w:rsidRDefault="00423151">
      <w:pPr>
        <w:spacing w:after="0" w:line="240" w:lineRule="auto"/>
      </w:pPr>
      <w:r>
        <w:separator/>
      </w:r>
    </w:p>
  </w:endnote>
  <w:endnote w:type="continuationSeparator" w:id="0">
    <w:p w14:paraId="2876588D" w14:textId="77777777" w:rsidR="00423151" w:rsidRDefault="00423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108651930"/>
      <w:docPartObj>
        <w:docPartGallery w:val="Page Numbers (Bottom of Page)"/>
        <w:docPartUnique/>
      </w:docPartObj>
    </w:sdtPr>
    <w:sdtContent>
      <w:p w14:paraId="7CA73829" w14:textId="77777777" w:rsidR="00432032" w:rsidRDefault="00000000" w:rsidP="0066167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36226E7D" w14:textId="77777777" w:rsidR="00432032" w:rsidRDefault="00000000" w:rsidP="006E2D2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76541059"/>
      <w:docPartObj>
        <w:docPartGallery w:val="Page Numbers (Bottom of Page)"/>
        <w:docPartUnique/>
      </w:docPartObj>
    </w:sdtPr>
    <w:sdtContent>
      <w:p w14:paraId="204891D3" w14:textId="77777777" w:rsidR="00432032" w:rsidRDefault="00000000" w:rsidP="0066167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1</w:t>
        </w:r>
        <w:r>
          <w:rPr>
            <w:rStyle w:val="Seitenzahl"/>
          </w:rPr>
          <w:fldChar w:fldCharType="end"/>
        </w:r>
      </w:p>
    </w:sdtContent>
  </w:sdt>
  <w:p w14:paraId="1B0F1D8D" w14:textId="77777777" w:rsidR="00432032" w:rsidRDefault="00000000" w:rsidP="00FC2F3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ABABA" w14:textId="77777777" w:rsidR="00423151" w:rsidRDefault="00423151">
      <w:pPr>
        <w:spacing w:after="0" w:line="240" w:lineRule="auto"/>
      </w:pPr>
      <w:r>
        <w:separator/>
      </w:r>
    </w:p>
  </w:footnote>
  <w:footnote w:type="continuationSeparator" w:id="0">
    <w:p w14:paraId="2683F00D" w14:textId="77777777" w:rsidR="00423151" w:rsidRDefault="004231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FC3"/>
    <w:rsid w:val="000226F9"/>
    <w:rsid w:val="00033307"/>
    <w:rsid w:val="00107B92"/>
    <w:rsid w:val="001146FC"/>
    <w:rsid w:val="001D6FC3"/>
    <w:rsid w:val="00314FEE"/>
    <w:rsid w:val="0038691D"/>
    <w:rsid w:val="00423151"/>
    <w:rsid w:val="00441FF9"/>
    <w:rsid w:val="00477979"/>
    <w:rsid w:val="007B7AC0"/>
    <w:rsid w:val="007D5856"/>
    <w:rsid w:val="00816290"/>
    <w:rsid w:val="009010D2"/>
    <w:rsid w:val="00932B02"/>
    <w:rsid w:val="009E6EAC"/>
    <w:rsid w:val="00AB4AAD"/>
    <w:rsid w:val="00AC62CB"/>
    <w:rsid w:val="00AF6CEC"/>
    <w:rsid w:val="00C86AC2"/>
    <w:rsid w:val="00CA3189"/>
    <w:rsid w:val="00DE06A0"/>
    <w:rsid w:val="00F26B58"/>
    <w:rsid w:val="00F5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074B6"/>
  <w15:chartTrackingRefBased/>
  <w15:docId w15:val="{90972958-AEE8-4617-9622-B4B3CB8FB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1D6F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D6FC3"/>
  </w:style>
  <w:style w:type="table" w:styleId="Tabellenraster">
    <w:name w:val="Table Grid"/>
    <w:basedOn w:val="NormaleTabelle"/>
    <w:uiPriority w:val="39"/>
    <w:rsid w:val="001D6FC3"/>
    <w:pPr>
      <w:spacing w:after="-1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1D6FC3"/>
  </w:style>
  <w:style w:type="character" w:styleId="Zeilennummer">
    <w:name w:val="line number"/>
    <w:basedOn w:val="Absatz-Standardschriftart"/>
    <w:uiPriority w:val="99"/>
    <w:semiHidden/>
    <w:unhideWhenUsed/>
    <w:rsid w:val="001D6FC3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79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797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7979"/>
    <w:rPr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39"/>
    <w:rsid w:val="00441F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107B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-michael steffen</dc:creator>
  <cp:keywords/>
  <dc:description/>
  <cp:lastModifiedBy>h.-michael steffen</cp:lastModifiedBy>
  <cp:revision>2</cp:revision>
  <cp:lastPrinted>2023-03-29T14:54:00Z</cp:lastPrinted>
  <dcterms:created xsi:type="dcterms:W3CDTF">2023-05-19T09:13:00Z</dcterms:created>
  <dcterms:modified xsi:type="dcterms:W3CDTF">2023-05-19T09:13:00Z</dcterms:modified>
</cp:coreProperties>
</file>